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5B4" w:rsidRDefault="00AE75DD" w:rsidP="00F559E3">
      <w:pPr>
        <w:rPr>
          <w:rFonts w:ascii="Times New Roman" w:hAnsi="Times New Roman" w:cs="Times New Roman"/>
          <w:sz w:val="24"/>
          <w:szCs w:val="24"/>
        </w:rPr>
      </w:pPr>
      <w:r w:rsidRPr="00666CED">
        <w:rPr>
          <w:rFonts w:ascii="Times New Roman" w:hAnsi="Times New Roman" w:cs="Times New Roman"/>
          <w:b/>
          <w:bCs/>
          <w:sz w:val="24"/>
          <w:szCs w:val="24"/>
        </w:rPr>
        <w:t xml:space="preserve">S8 Table. </w:t>
      </w:r>
      <w:r w:rsidR="00F559E3" w:rsidRPr="00F559E3">
        <w:rPr>
          <w:rFonts w:ascii="Times New Roman" w:hAnsi="Times New Roman" w:cs="Times New Roman"/>
          <w:b/>
          <w:sz w:val="24"/>
          <w:szCs w:val="24"/>
        </w:rPr>
        <w:t>Figure 4 (Main Manuscript) Data.</w:t>
      </w:r>
    </w:p>
    <w:p w:rsidR="007835B4" w:rsidRDefault="007835B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oASH</w:t>
      </w:r>
      <w:proofErr w:type="spellEnd"/>
      <w:r w:rsidR="004A2097">
        <w:rPr>
          <w:rFonts w:ascii="Times New Roman" w:hAnsi="Times New Roman" w:cs="Times New Roman"/>
          <w:sz w:val="24"/>
          <w:szCs w:val="24"/>
        </w:rPr>
        <w:t xml:space="preserve"> and Total CoA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1976"/>
        <w:gridCol w:w="908"/>
        <w:gridCol w:w="908"/>
        <w:gridCol w:w="908"/>
        <w:gridCol w:w="493"/>
        <w:gridCol w:w="1976"/>
        <w:gridCol w:w="908"/>
        <w:gridCol w:w="908"/>
        <w:gridCol w:w="908"/>
      </w:tblGrid>
      <w:tr w:rsidR="004A2097" w:rsidRPr="004A2097" w:rsidTr="004A2097">
        <w:trPr>
          <w:trHeight w:val="30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A2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ASH</w:t>
            </w:r>
            <w:proofErr w:type="spellEnd"/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CoA</w:t>
            </w:r>
          </w:p>
        </w:tc>
      </w:tr>
      <w:tr w:rsidR="004A2097" w:rsidRPr="004A2097" w:rsidTr="004A2097">
        <w:trPr>
          <w:trHeight w:val="330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iological replicates*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4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iological replicates*</w:t>
            </w:r>
          </w:p>
        </w:tc>
      </w:tr>
      <w:tr w:rsidR="004A2097" w:rsidRPr="004A2097" w:rsidTr="004A2097">
        <w:trPr>
          <w:trHeight w:val="315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724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ratio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2097" w:rsidRPr="004A2097" w:rsidRDefault="001A19EE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r</w:t>
            </w:r>
            <w:r w:rsidR="004A2097"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io</w:t>
            </w:r>
          </w:p>
        </w:tc>
      </w:tr>
      <w:tr w:rsidR="004A2097" w:rsidRPr="004A2097" w:rsidTr="004A2097">
        <w:trPr>
          <w:trHeight w:val="300"/>
        </w:trPr>
        <w:tc>
          <w:tcPr>
            <w:tcW w:w="17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2097" w:rsidRPr="004A2097" w:rsidRDefault="004A2097" w:rsidP="001A1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1A1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="007E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–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µM </w:t>
            </w:r>
            <w:r w:rsidR="001A1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etpantotenate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2097" w:rsidRPr="004A2097" w:rsidRDefault="004A2097" w:rsidP="001A1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1A1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="007E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–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µM </w:t>
            </w:r>
            <w:r w:rsidR="001A1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etpantotenate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6</w:t>
            </w:r>
          </w:p>
        </w:tc>
      </w:tr>
      <w:tr w:rsidR="004A2097" w:rsidRPr="004A2097" w:rsidTr="004A2097">
        <w:trPr>
          <w:trHeight w:val="300"/>
        </w:trPr>
        <w:tc>
          <w:tcPr>
            <w:tcW w:w="17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8</w:t>
            </w:r>
          </w:p>
        </w:tc>
      </w:tr>
      <w:tr w:rsidR="004A2097" w:rsidRPr="004A2097" w:rsidTr="004A2097">
        <w:trPr>
          <w:trHeight w:val="315"/>
        </w:trPr>
        <w:tc>
          <w:tcPr>
            <w:tcW w:w="17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5</w:t>
            </w:r>
          </w:p>
        </w:tc>
      </w:tr>
      <w:tr w:rsidR="004A2097" w:rsidRPr="004A2097" w:rsidTr="004A2097">
        <w:trPr>
          <w:trHeight w:val="300"/>
        </w:trPr>
        <w:tc>
          <w:tcPr>
            <w:tcW w:w="17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1A1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="007E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–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icle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1A1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="007E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–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icle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3</w:t>
            </w:r>
          </w:p>
        </w:tc>
      </w:tr>
      <w:tr w:rsidR="004A2097" w:rsidRPr="004A2097" w:rsidTr="004A2097">
        <w:trPr>
          <w:trHeight w:val="30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7</w:t>
            </w:r>
          </w:p>
        </w:tc>
      </w:tr>
      <w:tr w:rsidR="004A2097" w:rsidRPr="004A2097" w:rsidTr="004A2097">
        <w:trPr>
          <w:trHeight w:val="315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0</w:t>
            </w:r>
          </w:p>
        </w:tc>
      </w:tr>
      <w:tr w:rsidR="004A2097" w:rsidRPr="004A2097" w:rsidTr="004A2097">
        <w:trPr>
          <w:trHeight w:val="300"/>
        </w:trPr>
        <w:tc>
          <w:tcPr>
            <w:tcW w:w="17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2097" w:rsidRPr="004A2097" w:rsidRDefault="004A2097" w:rsidP="001A1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1A1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="007E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–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µM </w:t>
            </w:r>
            <w:r w:rsidR="001A1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etpantotenate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2097" w:rsidRPr="004A2097" w:rsidRDefault="004A2097" w:rsidP="001A1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1A1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="007E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–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µM </w:t>
            </w:r>
            <w:r w:rsidR="001A1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etpantotenate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5</w:t>
            </w:r>
          </w:p>
        </w:tc>
      </w:tr>
      <w:tr w:rsidR="004A2097" w:rsidRPr="004A2097" w:rsidTr="004A2097">
        <w:trPr>
          <w:trHeight w:val="30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8</w:t>
            </w:r>
          </w:p>
        </w:tc>
      </w:tr>
      <w:tr w:rsidR="004A2097" w:rsidRPr="004A2097" w:rsidTr="004A2097">
        <w:trPr>
          <w:trHeight w:val="315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7</w:t>
            </w:r>
          </w:p>
        </w:tc>
      </w:tr>
      <w:tr w:rsidR="004A2097" w:rsidRPr="004A2097" w:rsidTr="004A2097">
        <w:trPr>
          <w:trHeight w:val="300"/>
        </w:trPr>
        <w:tc>
          <w:tcPr>
            <w:tcW w:w="17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1A1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="007E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–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icle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1A1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="007E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–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icle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</w:t>
            </w:r>
          </w:p>
        </w:tc>
      </w:tr>
      <w:tr w:rsidR="004A2097" w:rsidRPr="004A2097" w:rsidTr="004A2097">
        <w:trPr>
          <w:trHeight w:val="30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3</w:t>
            </w:r>
          </w:p>
        </w:tc>
      </w:tr>
      <w:tr w:rsidR="004A2097" w:rsidRPr="004A2097" w:rsidTr="004A2097">
        <w:trPr>
          <w:trHeight w:val="315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</w:t>
            </w:r>
          </w:p>
        </w:tc>
      </w:tr>
      <w:tr w:rsidR="004A2097" w:rsidRPr="004A2097" w:rsidTr="004A2097">
        <w:trPr>
          <w:trHeight w:val="300"/>
        </w:trPr>
        <w:tc>
          <w:tcPr>
            <w:tcW w:w="17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2097" w:rsidRPr="004A2097" w:rsidRDefault="004A2097" w:rsidP="001A1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1A1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="007E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–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µM </w:t>
            </w:r>
            <w:r w:rsidR="001A1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etpantotenate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2097" w:rsidRPr="004A2097" w:rsidRDefault="004A2097" w:rsidP="001A1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1A1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="007E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–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µM </w:t>
            </w:r>
            <w:r w:rsidR="001A19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metpantotenate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0</w:t>
            </w:r>
          </w:p>
        </w:tc>
      </w:tr>
      <w:tr w:rsidR="004A2097" w:rsidRPr="004A2097" w:rsidTr="004A2097">
        <w:trPr>
          <w:trHeight w:val="30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2</w:t>
            </w:r>
          </w:p>
        </w:tc>
      </w:tr>
      <w:tr w:rsidR="004A2097" w:rsidRPr="004A2097" w:rsidTr="004A2097">
        <w:trPr>
          <w:trHeight w:val="315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A2097" w:rsidRPr="004A2097" w:rsidTr="004A2097">
        <w:trPr>
          <w:trHeight w:val="300"/>
        </w:trPr>
        <w:tc>
          <w:tcPr>
            <w:tcW w:w="17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1A1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="007E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–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icle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1A1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="007E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– 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icle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</w:t>
            </w:r>
          </w:p>
        </w:tc>
      </w:tr>
      <w:tr w:rsidR="004A2097" w:rsidRPr="004A2097" w:rsidTr="004A2097">
        <w:trPr>
          <w:trHeight w:val="300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8</w:t>
            </w:r>
          </w:p>
        </w:tc>
      </w:tr>
      <w:tr w:rsidR="004A2097" w:rsidRPr="004A2097" w:rsidTr="004A2097">
        <w:trPr>
          <w:trHeight w:val="315"/>
        </w:trPr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8</w:t>
            </w:r>
          </w:p>
        </w:tc>
      </w:tr>
      <w:tr w:rsidR="004A2097" w:rsidRPr="004A2097" w:rsidTr="001A19EE">
        <w:trPr>
          <w:trHeight w:val="315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A2097" w:rsidRPr="004A2097" w:rsidTr="001A19EE">
        <w:trPr>
          <w:trHeight w:val="300"/>
        </w:trPr>
        <w:tc>
          <w:tcPr>
            <w:tcW w:w="17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  <w:r w:rsidR="0079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  <w:r w:rsidR="007944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0</w:t>
            </w:r>
          </w:p>
        </w:tc>
      </w:tr>
      <w:tr w:rsidR="004A2097" w:rsidRPr="004A2097" w:rsidTr="001A19EE">
        <w:trPr>
          <w:trHeight w:val="300"/>
        </w:trPr>
        <w:tc>
          <w:tcPr>
            <w:tcW w:w="17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</w:tr>
      <w:tr w:rsidR="004A2097" w:rsidRPr="004A2097" w:rsidTr="001A19EE">
        <w:trPr>
          <w:trHeight w:val="315"/>
        </w:trPr>
        <w:tc>
          <w:tcPr>
            <w:tcW w:w="17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A2097" w:rsidRPr="004A2097" w:rsidRDefault="004A2097" w:rsidP="004A20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A2097" w:rsidRPr="004A2097" w:rsidRDefault="004A2097" w:rsidP="004A2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20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8</w:t>
            </w:r>
          </w:p>
        </w:tc>
      </w:tr>
    </w:tbl>
    <w:p w:rsidR="004A2097" w:rsidRDefault="004A2097">
      <w:pPr>
        <w:rPr>
          <w:rFonts w:ascii="Times New Roman" w:hAnsi="Times New Roman" w:cs="Times New Roman"/>
          <w:sz w:val="24"/>
          <w:szCs w:val="24"/>
        </w:rPr>
      </w:pPr>
    </w:p>
    <w:p w:rsidR="004A2097" w:rsidRPr="00666CED" w:rsidRDefault="004A2097" w:rsidP="001A19EE">
      <w:pPr>
        <w:rPr>
          <w:rFonts w:asciiTheme="majorBidi" w:hAnsiTheme="majorBidi" w:cstheme="majorBidi"/>
          <w:sz w:val="20"/>
          <w:szCs w:val="20"/>
        </w:rPr>
      </w:pPr>
      <w:r w:rsidRPr="00666CED">
        <w:rPr>
          <w:rFonts w:asciiTheme="majorBidi" w:hAnsiTheme="majorBidi" w:cstheme="majorBidi"/>
          <w:sz w:val="20"/>
          <w:szCs w:val="20"/>
        </w:rPr>
        <w:t xml:space="preserve">*Each biological replicate (well) was analyzed </w:t>
      </w:r>
      <w:r w:rsidR="001A19EE">
        <w:rPr>
          <w:rFonts w:asciiTheme="majorBidi" w:hAnsiTheme="majorBidi" w:cstheme="majorBidi"/>
          <w:sz w:val="20"/>
          <w:szCs w:val="20"/>
        </w:rPr>
        <w:t>3</w:t>
      </w:r>
      <w:r w:rsidRPr="00666CED">
        <w:rPr>
          <w:rFonts w:asciiTheme="majorBidi" w:hAnsiTheme="majorBidi" w:cstheme="majorBidi"/>
          <w:sz w:val="20"/>
          <w:szCs w:val="20"/>
        </w:rPr>
        <w:t xml:space="preserve"> times (analytical replicates)</w:t>
      </w:r>
    </w:p>
    <w:p w:rsidR="0079441E" w:rsidRPr="00666CED" w:rsidRDefault="0079441E">
      <w:pPr>
        <w:rPr>
          <w:rFonts w:asciiTheme="majorBidi" w:hAnsiTheme="majorBidi" w:cstheme="majorBidi"/>
          <w:sz w:val="20"/>
          <w:szCs w:val="20"/>
        </w:rPr>
      </w:pPr>
      <w:r w:rsidRPr="00666CED">
        <w:rPr>
          <w:rFonts w:asciiTheme="majorBidi" w:hAnsiTheme="majorBidi" w:cstheme="majorBidi"/>
          <w:sz w:val="20"/>
          <w:szCs w:val="20"/>
        </w:rPr>
        <w:t xml:space="preserve">CoA: coenzyme A; </w:t>
      </w:r>
      <w:proofErr w:type="spellStart"/>
      <w:r w:rsidRPr="00666CED">
        <w:rPr>
          <w:rFonts w:asciiTheme="majorBidi" w:hAnsiTheme="majorBidi" w:cstheme="majorBidi"/>
          <w:sz w:val="20"/>
          <w:szCs w:val="20"/>
        </w:rPr>
        <w:t>CoASH</w:t>
      </w:r>
      <w:proofErr w:type="spellEnd"/>
      <w:r w:rsidRPr="00666CED">
        <w:rPr>
          <w:rFonts w:asciiTheme="majorBidi" w:hAnsiTheme="majorBidi" w:cstheme="majorBidi"/>
          <w:sz w:val="20"/>
          <w:szCs w:val="20"/>
        </w:rPr>
        <w:t>: reduced coenzyme A</w:t>
      </w:r>
      <w:bookmarkStart w:id="0" w:name="_GoBack"/>
      <w:bookmarkEnd w:id="0"/>
    </w:p>
    <w:p w:rsidR="004A2097" w:rsidRDefault="004A2097">
      <w:pPr>
        <w:rPr>
          <w:rFonts w:ascii="Times New Roman" w:hAnsi="Times New Roman" w:cs="Times New Roman"/>
          <w:sz w:val="24"/>
          <w:szCs w:val="24"/>
        </w:rPr>
      </w:pPr>
    </w:p>
    <w:p w:rsidR="004A2097" w:rsidRDefault="004A20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cetyl</w:t>
      </w:r>
      <w:r w:rsidR="001A1D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ubulin Quantification</w:t>
      </w:r>
    </w:p>
    <w:p w:rsidR="004A2097" w:rsidRDefault="00C410D2" w:rsidP="004F3F9A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eriment 1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2700"/>
        <w:gridCol w:w="960"/>
        <w:gridCol w:w="1600"/>
        <w:gridCol w:w="1300"/>
        <w:gridCol w:w="1116"/>
        <w:gridCol w:w="1420"/>
      </w:tblGrid>
      <w:tr w:rsidR="00C410D2" w:rsidRPr="00C410D2" w:rsidTr="00C410D2">
        <w:trPr>
          <w:trHeight w:val="4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10D2" w:rsidRPr="00C410D2" w:rsidRDefault="001A19EE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="00C410D2" w:rsidRPr="00C41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tyl tub</w:t>
            </w:r>
            <w:r w:rsidR="001A1D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li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10D2" w:rsidRPr="00C410D2" w:rsidRDefault="001A19EE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="00C410D2" w:rsidRPr="00C41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tin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10D2" w:rsidRPr="00C410D2" w:rsidRDefault="001A19EE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="00C410D2" w:rsidRPr="00C41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malized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0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0.34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6.962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0.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2.134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9.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4.86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0.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6.154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10D2" w:rsidRPr="00C410D2" w:rsidRDefault="001A19EE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V</w:t>
            </w:r>
            <w:r w:rsidR="00C410D2" w:rsidRPr="00C410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hicle (0.1%</w:t>
            </w:r>
            <w:r w:rsidR="001A1D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C410D2" w:rsidRPr="00C410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MSO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7E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59.7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9.84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8.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7.376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7E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5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96.134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49.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0.134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7E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25.5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7.134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8.4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9.669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10D2" w:rsidRPr="00C410D2" w:rsidRDefault="00C410D2" w:rsidP="001A1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</w:t>
            </w:r>
            <w:r w:rsidR="008950F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410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µM </w:t>
            </w:r>
            <w:r w:rsidR="001A19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 w:rsidRPr="00C410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smetpantotenat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7E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2.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8.033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7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9.033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7E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9.7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0.74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0.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2.74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7E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23.9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8.619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C410D2" w:rsidRPr="00C410D2" w:rsidTr="0079441E">
        <w:trPr>
          <w:trHeight w:val="315"/>
        </w:trPr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51.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9.962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</w:tbl>
    <w:p w:rsidR="00C410D2" w:rsidRPr="00C410D2" w:rsidRDefault="00C410D2">
      <w:pPr>
        <w:rPr>
          <w:rFonts w:ascii="Times New Roman" w:hAnsi="Times New Roman" w:cs="Times New Roman"/>
          <w:sz w:val="24"/>
          <w:szCs w:val="24"/>
        </w:rPr>
      </w:pPr>
    </w:p>
    <w:p w:rsidR="007E3CFD" w:rsidRDefault="007E3C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410D2" w:rsidRPr="00C410D2" w:rsidRDefault="00C410D2" w:rsidP="0003248B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C410D2">
        <w:rPr>
          <w:rFonts w:ascii="Times New Roman" w:hAnsi="Times New Roman" w:cs="Times New Roman"/>
          <w:sz w:val="24"/>
          <w:szCs w:val="24"/>
        </w:rPr>
        <w:lastRenderedPageBreak/>
        <w:t>Experiment 2</w:t>
      </w:r>
    </w:p>
    <w:tbl>
      <w:tblPr>
        <w:tblW w:w="8940" w:type="dxa"/>
        <w:tblLook w:val="04A0" w:firstRow="1" w:lastRow="0" w:firstColumn="1" w:lastColumn="0" w:noHBand="0" w:noVBand="1"/>
      </w:tblPr>
      <w:tblGrid>
        <w:gridCol w:w="2700"/>
        <w:gridCol w:w="960"/>
        <w:gridCol w:w="1600"/>
        <w:gridCol w:w="1300"/>
        <w:gridCol w:w="1116"/>
        <w:gridCol w:w="1420"/>
      </w:tblGrid>
      <w:tr w:rsidR="00C410D2" w:rsidRPr="00C410D2" w:rsidTr="00C410D2">
        <w:trPr>
          <w:trHeight w:val="48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10D2" w:rsidRPr="00C410D2" w:rsidRDefault="001A19EE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="00C410D2" w:rsidRPr="00C41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tyl tub</w:t>
            </w:r>
            <w:r w:rsidR="001A1DB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li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10D2" w:rsidRPr="00C410D2" w:rsidRDefault="001A19EE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="00C410D2" w:rsidRPr="00C41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tin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10D2" w:rsidRPr="00C410D2" w:rsidRDefault="001A19EE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  <w:r w:rsidR="00C410D2" w:rsidRPr="00C41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malized</w:t>
            </w:r>
          </w:p>
        </w:tc>
      </w:tr>
      <w:tr w:rsidR="00C410D2" w:rsidRPr="00C410D2" w:rsidTr="00C410D2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0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4.91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1.489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8.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9.4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C410D2" w:rsidRPr="00C410D2" w:rsidTr="00C410D2">
        <w:trPr>
          <w:trHeight w:val="30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9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7.0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6.5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C410D2" w:rsidRPr="00C410D2" w:rsidTr="00C410D2">
        <w:trPr>
          <w:trHeight w:val="300"/>
        </w:trPr>
        <w:tc>
          <w:tcPr>
            <w:tcW w:w="2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10D2" w:rsidRPr="00C410D2" w:rsidRDefault="001A19EE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V</w:t>
            </w:r>
            <w:r w:rsidR="00C410D2" w:rsidRPr="00C410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hicle (0.1%</w:t>
            </w:r>
            <w:r w:rsidR="001A1D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C410D2" w:rsidRPr="00C410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DMSO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1A1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4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5.3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5.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3.8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</w:tr>
      <w:tr w:rsidR="00C410D2" w:rsidRPr="00C410D2" w:rsidTr="00C410D2">
        <w:trPr>
          <w:trHeight w:val="300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1A1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8.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4.3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7.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6.08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C410D2" w:rsidRPr="00C410D2" w:rsidTr="00C410D2">
        <w:trPr>
          <w:trHeight w:val="300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1A1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1.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9.8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2.2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C410D2" w:rsidRPr="00C410D2" w:rsidTr="00C410D2">
        <w:trPr>
          <w:trHeight w:val="300"/>
        </w:trPr>
        <w:tc>
          <w:tcPr>
            <w:tcW w:w="2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10D2" w:rsidRPr="00C410D2" w:rsidRDefault="00C410D2" w:rsidP="001A19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1</w:t>
            </w:r>
            <w:r w:rsidR="008676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410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µM </w:t>
            </w:r>
            <w:r w:rsidR="001A19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 w:rsidRPr="00C410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osmetpantotenate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1A1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0.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8.8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2.3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6.8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C410D2" w:rsidRPr="00C410D2" w:rsidTr="00C410D2">
        <w:trPr>
          <w:trHeight w:val="300"/>
        </w:trPr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1A1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6.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9.3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C410D2" w:rsidRPr="00C410D2" w:rsidTr="00C410D2">
        <w:trPr>
          <w:trHeight w:val="315"/>
        </w:trPr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5.4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8.1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C410D2" w:rsidRPr="00C410D2" w:rsidTr="00C410D2">
        <w:trPr>
          <w:trHeight w:val="300"/>
        </w:trPr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</w:t>
            </w:r>
            <w:r w:rsidR="001A1D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6.4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0.1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C410D2" w:rsidRPr="00C410D2" w:rsidTr="0079441E">
        <w:trPr>
          <w:trHeight w:val="315"/>
        </w:trPr>
        <w:tc>
          <w:tcPr>
            <w:tcW w:w="2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licate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3.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6.8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10D2" w:rsidRPr="00C410D2" w:rsidRDefault="00C410D2" w:rsidP="00C4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41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</w:tr>
    </w:tbl>
    <w:p w:rsidR="00C410D2" w:rsidRDefault="00C410D2">
      <w:pPr>
        <w:rPr>
          <w:rFonts w:ascii="Times New Roman" w:hAnsi="Times New Roman" w:cs="Times New Roman"/>
          <w:sz w:val="24"/>
          <w:szCs w:val="24"/>
        </w:rPr>
      </w:pPr>
    </w:p>
    <w:p w:rsidR="00385A66" w:rsidRPr="00B85E9D" w:rsidRDefault="00385A66">
      <w:pPr>
        <w:rPr>
          <w:rFonts w:ascii="Times New Roman" w:hAnsi="Times New Roman" w:cs="Times New Roman"/>
          <w:sz w:val="24"/>
          <w:szCs w:val="24"/>
        </w:rPr>
      </w:pPr>
    </w:p>
    <w:sectPr w:rsidR="00385A66" w:rsidRPr="00B85E9D" w:rsidSect="00666CE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0B4E7B"/>
    <w:multiLevelType w:val="hybridMultilevel"/>
    <w:tmpl w:val="B57A80B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D22E14"/>
    <w:multiLevelType w:val="hybridMultilevel"/>
    <w:tmpl w:val="0D40C894"/>
    <w:lvl w:ilvl="0" w:tplc="27B22F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867CB5"/>
    <w:multiLevelType w:val="hybridMultilevel"/>
    <w:tmpl w:val="270C7BB4"/>
    <w:lvl w:ilvl="0" w:tplc="48BCB6F4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A56CC0"/>
    <w:multiLevelType w:val="hybridMultilevel"/>
    <w:tmpl w:val="5A6072C0"/>
    <w:lvl w:ilvl="0" w:tplc="8C868310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EC61AF"/>
    <w:multiLevelType w:val="hybridMultilevel"/>
    <w:tmpl w:val="B57A80B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256862"/>
    <w:multiLevelType w:val="hybridMultilevel"/>
    <w:tmpl w:val="E5662C2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14697A"/>
    <w:multiLevelType w:val="hybridMultilevel"/>
    <w:tmpl w:val="270C7BB4"/>
    <w:lvl w:ilvl="0" w:tplc="48BCB6F4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6E618C"/>
    <w:multiLevelType w:val="hybridMultilevel"/>
    <w:tmpl w:val="38266948"/>
    <w:lvl w:ilvl="0" w:tplc="31D63C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4C716B"/>
    <w:multiLevelType w:val="hybridMultilevel"/>
    <w:tmpl w:val="B57A80B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A90085"/>
    <w:multiLevelType w:val="hybridMultilevel"/>
    <w:tmpl w:val="CCA43120"/>
    <w:lvl w:ilvl="0" w:tplc="85A228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9760C1"/>
    <w:multiLevelType w:val="hybridMultilevel"/>
    <w:tmpl w:val="2B78DEDA"/>
    <w:lvl w:ilvl="0" w:tplc="C70492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0"/>
  </w:num>
  <w:num w:numId="4">
    <w:abstractNumId w:val="5"/>
  </w:num>
  <w:num w:numId="5">
    <w:abstractNumId w:val="3"/>
  </w:num>
  <w:num w:numId="6">
    <w:abstractNumId w:val="7"/>
  </w:num>
  <w:num w:numId="7">
    <w:abstractNumId w:val="10"/>
  </w:num>
  <w:num w:numId="8">
    <w:abstractNumId w:val="1"/>
  </w:num>
  <w:num w:numId="9">
    <w:abstractNumId w:val="6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E9D"/>
    <w:rsid w:val="000258FE"/>
    <w:rsid w:val="0003248B"/>
    <w:rsid w:val="00096B6A"/>
    <w:rsid w:val="00102359"/>
    <w:rsid w:val="0010501F"/>
    <w:rsid w:val="00142986"/>
    <w:rsid w:val="0016084F"/>
    <w:rsid w:val="001A19EE"/>
    <w:rsid w:val="001A1DBC"/>
    <w:rsid w:val="002576EA"/>
    <w:rsid w:val="00262BC8"/>
    <w:rsid w:val="00282C26"/>
    <w:rsid w:val="002E22E1"/>
    <w:rsid w:val="0030552C"/>
    <w:rsid w:val="00385A66"/>
    <w:rsid w:val="003D7A58"/>
    <w:rsid w:val="004048B7"/>
    <w:rsid w:val="00480A60"/>
    <w:rsid w:val="00491633"/>
    <w:rsid w:val="004A2097"/>
    <w:rsid w:val="004A28C0"/>
    <w:rsid w:val="004F3F9A"/>
    <w:rsid w:val="00521FF0"/>
    <w:rsid w:val="00557446"/>
    <w:rsid w:val="0056132A"/>
    <w:rsid w:val="005C789E"/>
    <w:rsid w:val="005E663C"/>
    <w:rsid w:val="0060578F"/>
    <w:rsid w:val="00666CED"/>
    <w:rsid w:val="00672A66"/>
    <w:rsid w:val="00673FD0"/>
    <w:rsid w:val="006B043C"/>
    <w:rsid w:val="006C6120"/>
    <w:rsid w:val="006F432C"/>
    <w:rsid w:val="00741911"/>
    <w:rsid w:val="00755BB7"/>
    <w:rsid w:val="007835B4"/>
    <w:rsid w:val="0079441E"/>
    <w:rsid w:val="007A3F93"/>
    <w:rsid w:val="007A57BF"/>
    <w:rsid w:val="007E3CFD"/>
    <w:rsid w:val="00867615"/>
    <w:rsid w:val="008950F6"/>
    <w:rsid w:val="00964EE0"/>
    <w:rsid w:val="00966305"/>
    <w:rsid w:val="00A07C59"/>
    <w:rsid w:val="00A16398"/>
    <w:rsid w:val="00A53738"/>
    <w:rsid w:val="00A857AC"/>
    <w:rsid w:val="00AE75DD"/>
    <w:rsid w:val="00B85E9D"/>
    <w:rsid w:val="00C262E3"/>
    <w:rsid w:val="00C2737B"/>
    <w:rsid w:val="00C410D2"/>
    <w:rsid w:val="00C86792"/>
    <w:rsid w:val="00D04ADD"/>
    <w:rsid w:val="00D11369"/>
    <w:rsid w:val="00D20CB2"/>
    <w:rsid w:val="00D55E6C"/>
    <w:rsid w:val="00D710CA"/>
    <w:rsid w:val="00DD1914"/>
    <w:rsid w:val="00E51DCB"/>
    <w:rsid w:val="00E65867"/>
    <w:rsid w:val="00E80392"/>
    <w:rsid w:val="00F33BF3"/>
    <w:rsid w:val="00F559E3"/>
    <w:rsid w:val="00F8712E"/>
    <w:rsid w:val="00FA609C"/>
    <w:rsid w:val="00FE04AA"/>
    <w:rsid w:val="00FE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A0BADD-9C20-4A28-9A59-374CAD3DF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B85E9D"/>
    <w:pPr>
      <w:keepNext/>
      <w:spacing w:before="360" w:after="120" w:line="240" w:lineRule="auto"/>
      <w:outlineLvl w:val="2"/>
    </w:pPr>
    <w:rPr>
      <w:rFonts w:ascii="Times New Roman" w:eastAsia="Times New Roman" w:hAnsi="Times New Roman" w:cs="Arial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85E9D"/>
    <w:rPr>
      <w:rFonts w:ascii="Times New Roman" w:eastAsia="Times New Roman" w:hAnsi="Times New Roman" w:cs="Arial"/>
      <w:b/>
      <w:sz w:val="24"/>
      <w:szCs w:val="20"/>
    </w:rPr>
  </w:style>
  <w:style w:type="paragraph" w:styleId="ListParagraph">
    <w:name w:val="List Paragraph"/>
    <w:basedOn w:val="Normal"/>
    <w:uiPriority w:val="34"/>
    <w:qFormat/>
    <w:rsid w:val="00D04AD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76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61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950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lbaum</dc:creator>
  <cp:keywords/>
  <dc:description/>
  <cp:lastModifiedBy>Author</cp:lastModifiedBy>
  <cp:revision>2</cp:revision>
  <dcterms:created xsi:type="dcterms:W3CDTF">2018-01-24T16:23:00Z</dcterms:created>
  <dcterms:modified xsi:type="dcterms:W3CDTF">2018-01-24T16:23:00Z</dcterms:modified>
</cp:coreProperties>
</file>